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0B7" w:rsidRPr="001B50B7" w:rsidRDefault="001B50B7" w:rsidP="001B50B7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1B50B7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9124A4" w:rsidRPr="009124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9124A4"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</w:t>
      </w:r>
      <w:bookmarkStart w:id="0" w:name="_GoBack"/>
      <w:bookmarkEnd w:id="0"/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Technological aspects of the presented </w:t>
      </w:r>
      <w:r w:rsidR="009124A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3D </w:t>
      </w:r>
      <w:r w:rsidRPr="001B50B7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platform for tumor spheroid 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6"/>
        <w:gridCol w:w="5644"/>
      </w:tblGrid>
      <w:tr w:rsidR="009124A4" w:rsidRPr="00374210" w:rsidTr="009124A4">
        <w:tc>
          <w:tcPr>
            <w:tcW w:w="3685" w:type="dxa"/>
            <w:vMerge w:val="restart"/>
            <w:vAlign w:val="center"/>
          </w:tcPr>
          <w:p w:rsidR="009124A4" w:rsidRPr="00374210" w:rsidRDefault="009124A4" w:rsidP="009124A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  <w:r w:rsidRPr="00374210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4D16D27" wp14:editId="415539C6">
                  <wp:extent cx="2216780" cy="1966823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Spheroid formation for table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423" cy="1986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Spheroid cultur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High yields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rtl/>
                <w:lang w:bidi="fa-IR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High reproducibility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Uniform spheroid shape and siz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Controllable siz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Biorelevant tight structur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Long-term cultur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Possible co-culture and hydrogel incorporation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Time-efficient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Cost-effective</w:t>
            </w:r>
          </w:p>
        </w:tc>
      </w:tr>
      <w:tr w:rsidR="009124A4" w:rsidRPr="00374210" w:rsidTr="009124A4">
        <w:tc>
          <w:tcPr>
            <w:tcW w:w="3685" w:type="dxa"/>
            <w:vMerge w:val="restart"/>
            <w:vAlign w:val="center"/>
          </w:tcPr>
          <w:p w:rsidR="009124A4" w:rsidRPr="00374210" w:rsidRDefault="009124A4" w:rsidP="009124A4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D963B24" wp14:editId="0767C898">
                  <wp:extent cx="2190199" cy="2061557"/>
                  <wp:effectExtent l="0" t="0" r="63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Tv27.ti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27" r="13424"/>
                          <a:stretch/>
                        </pic:blipFill>
                        <pic:spPr bwMode="auto">
                          <a:xfrm>
                            <a:off x="0" y="0"/>
                            <a:ext cx="2251651" cy="2119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Drug screening and imaging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No spheroid transfer step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tl/>
                <w:lang w:bidi="fa-IR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Relevant physiology (signaling, oxygen, nutrient, and soluble factor gradients)</w:t>
            </w:r>
            <w:r w:rsidRPr="00374210">
              <w:t xml:space="preserve"> </w:t>
            </w: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and drug resistance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Compatible with high throughput screening and conventional instrumentation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Post-culture spheroid retrieval</w:t>
            </w:r>
          </w:p>
        </w:tc>
      </w:tr>
      <w:tr w:rsidR="009124A4" w:rsidRPr="00374210" w:rsidTr="009124A4">
        <w:tc>
          <w:tcPr>
            <w:tcW w:w="3685" w:type="dxa"/>
            <w:vMerge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665" w:type="dxa"/>
          </w:tcPr>
          <w:p w:rsidR="009124A4" w:rsidRPr="00374210" w:rsidRDefault="009124A4" w:rsidP="00F9247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374210">
              <w:rPr>
                <w:rFonts w:asciiTheme="majorBidi" w:hAnsiTheme="majorBidi" w:cstheme="majorBidi"/>
                <w:noProof/>
                <w:sz w:val="20"/>
                <w:szCs w:val="20"/>
              </w:rPr>
              <w:t>Easy downstream processing</w:t>
            </w:r>
          </w:p>
        </w:tc>
      </w:tr>
    </w:tbl>
    <w:p w:rsidR="00304F94" w:rsidRDefault="00304F94"/>
    <w:sectPr w:rsidR="00304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0B7"/>
    <w:rsid w:val="001B50B7"/>
    <w:rsid w:val="00304F94"/>
    <w:rsid w:val="0091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825EA-EFDA-4B10-BEC2-FE82F8CD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50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B5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 abolhasani</dc:creator>
  <cp:keywords/>
  <dc:description/>
  <cp:lastModifiedBy>hosein abolhasani</cp:lastModifiedBy>
  <cp:revision>2</cp:revision>
  <dcterms:created xsi:type="dcterms:W3CDTF">2022-12-24T10:21:00Z</dcterms:created>
  <dcterms:modified xsi:type="dcterms:W3CDTF">2022-12-24T10:31:00Z</dcterms:modified>
</cp:coreProperties>
</file>